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6: </w:t>
      </w:r>
      <w:r>
        <w:rPr>
          <w:rFonts w:cs="Arial" w:ascii="Arial" w:hAnsi="Arial"/>
          <w:b/>
          <w:i/>
          <w:lang w:val="en-GB"/>
        </w:rPr>
        <w:t>TLR2</w:t>
      </w:r>
      <w:r>
        <w:rPr>
          <w:rFonts w:cs="Arial" w:ascii="Arial" w:hAnsi="Arial"/>
          <w:b/>
          <w:lang w:val="en-GB"/>
        </w:rPr>
        <w:t xml:space="preserve"> SNPs and epithelial cell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"/>
        <w:gridCol w:w="2520"/>
        <w:gridCol w:w="960"/>
        <w:gridCol w:w="2400"/>
        <w:gridCol w:w="840"/>
      </w:tblGrid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 epithelial cel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 epithelial cel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 B (95%CI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 E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18988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3 (-0.9 - 0.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3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3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 (-1.5 - 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7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09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(-0.3 - 1.0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3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7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(0.2 - 1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1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4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10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 (-0.5 - 1.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46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6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81670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-0.4 - 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02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5 (-2.2 - 1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9 - 0.0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93822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0.8 - 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(-0.02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3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2 (-1.1 - 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7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7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6564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 (-0.4 - 0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 (-0.03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8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 (-0.7 - 1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5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2 (-0.09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58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6 - 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7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9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4 (-1.2 - 0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 (-0.04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58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69648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 (-0.6 - 0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90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 (-0.02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2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6 - 0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1 (-0.05 - 0.0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64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epithelial cells at baseline, age at baseline, gender, current smoking at baseline, treatment, the period when there is a change in treatment and its interaction with treatment and their interaction with time; a= heterozygotes vs. wild-type; b= homozygote variant vs. wild-type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14:00Z</dcterms:created>
  <dc:creator>BudulacS</dc:creator>
  <dc:description/>
  <dc:language>en-US</dc:language>
  <cp:lastModifiedBy>Simona</cp:lastModifiedBy>
  <cp:lastPrinted>2011-05-27T17:51:00Z</cp:lastPrinted>
  <dcterms:modified xsi:type="dcterms:W3CDTF">2012-07-20T12:14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